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3FA8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information</w:t>
      </w:r>
    </w:p>
    <w:p w:rsidR="002C3FA8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E5CC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F7D33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F7D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7D33">
        <w:rPr>
          <w:rFonts w:ascii="Times New Roman" w:hAnsi="Times New Roman" w:cs="Times New Roman"/>
          <w:b/>
          <w:bCs/>
          <w:kern w:val="0"/>
          <w:sz w:val="24"/>
          <w:szCs w:val="24"/>
        </w:rPr>
        <w:t>Structure of the lentivirus vector used in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is study and its production protocol for subsequent infection of cells and animals. a</w:t>
      </w:r>
      <w:r w:rsidRPr="001E098E">
        <w:rPr>
          <w:rFonts w:ascii="Times New Roman" w:hAnsi="Times New Roman" w:cs="Times New Roman"/>
          <w:kern w:val="0"/>
          <w:sz w:val="24"/>
          <w:szCs w:val="24"/>
        </w:rPr>
        <w:t xml:space="preserve"> Structure of LV3 vector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</w:t>
      </w:r>
      <w:r w:rsidRPr="001E098E">
        <w:rPr>
          <w:rFonts w:ascii="Times New Roman" w:hAnsi="Times New Roman" w:cs="Times New Roman"/>
          <w:kern w:val="0"/>
          <w:sz w:val="24"/>
          <w:szCs w:val="24"/>
        </w:rPr>
        <w:t xml:space="preserve"> Structure of LV</w:t>
      </w:r>
      <w:r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1E098E">
        <w:rPr>
          <w:rFonts w:ascii="Times New Roman" w:hAnsi="Times New Roman" w:cs="Times New Roman"/>
          <w:kern w:val="0"/>
          <w:sz w:val="24"/>
          <w:szCs w:val="24"/>
        </w:rPr>
        <w:t xml:space="preserve"> vector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Pr="001E098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rocess of virus (shRNA)</w:t>
      </w:r>
      <w:r w:rsidRPr="001E098E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2C3FA8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5CC1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B1A6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AN-seq data for muF0 testis samples. </w:t>
      </w:r>
      <w:r w:rsidRPr="007E53E4">
        <w:rPr>
          <w:rFonts w:ascii="Times New Roman" w:hAnsi="Times New Roman" w:cs="Times New Roman"/>
          <w:bCs/>
          <w:sz w:val="24"/>
          <w:szCs w:val="24"/>
        </w:rPr>
        <w:t>(</w:t>
      </w:r>
      <w:r w:rsidRPr="007E53E4">
        <w:rPr>
          <w:rFonts w:ascii="Times New Roman" w:hAnsi="Times New Roman" w:cs="Times New Roman"/>
          <w:b/>
          <w:sz w:val="24"/>
          <w:szCs w:val="24"/>
        </w:rPr>
        <w:t>a</w:t>
      </w:r>
      <w:r w:rsidRPr="007E53E4">
        <w:rPr>
          <w:rFonts w:ascii="Times New Roman" w:hAnsi="Times New Roman" w:cs="Times New Roman"/>
          <w:bCs/>
          <w:sz w:val="24"/>
          <w:szCs w:val="24"/>
        </w:rPr>
        <w:t>) Heatmap for</w:t>
      </w:r>
      <w:r>
        <w:rPr>
          <w:rFonts w:ascii="Times New Roman" w:hAnsi="Times New Roman" w:cs="Times New Roman"/>
          <w:sz w:val="24"/>
          <w:szCs w:val="24"/>
        </w:rPr>
        <w:t xml:space="preserve"> RNA-seq data after knockdown lncRNA5251 in muF0 mouse testes. (</w:t>
      </w:r>
      <w:r w:rsidRPr="000E7756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E53E4">
        <w:rPr>
          <w:rFonts w:ascii="Times New Roman" w:hAnsi="Times New Roman" w:cs="Times New Roman"/>
          <w:sz w:val="24"/>
          <w:szCs w:val="24"/>
        </w:rPr>
        <w:t xml:space="preserve"> </w:t>
      </w:r>
      <w:r w:rsidRPr="007E53E4">
        <w:rPr>
          <w:rFonts w:ascii="Times New Roman" w:hAnsi="Times New Roman" w:cs="Times New Roman"/>
          <w:bCs/>
          <w:sz w:val="24"/>
          <w:szCs w:val="24"/>
        </w:rPr>
        <w:t>Heatmap for</w:t>
      </w:r>
      <w:r>
        <w:rPr>
          <w:rFonts w:ascii="Times New Roman" w:hAnsi="Times New Roman" w:cs="Times New Roman"/>
          <w:sz w:val="24"/>
          <w:szCs w:val="24"/>
        </w:rPr>
        <w:t xml:space="preserve"> RNA-seq data after overexpression lncRNA5251</w:t>
      </w:r>
      <w:r w:rsidRPr="000E77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muF0 mouse testes. </w:t>
      </w:r>
      <w:r w:rsidRPr="009B1A6A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9B1A6A">
        <w:rPr>
          <w:rFonts w:ascii="Times New Roman" w:hAnsi="Times New Roman" w:cs="Times New Roman" w:hint="eastAsia"/>
          <w:sz w:val="24"/>
          <w:szCs w:val="24"/>
        </w:rPr>
        <w:t>)</w:t>
      </w:r>
      <w:r w:rsidRPr="009B1A6A">
        <w:t xml:space="preserve"> </w:t>
      </w:r>
      <w:r w:rsidRPr="009B1A6A">
        <w:rPr>
          <w:rFonts w:ascii="Times New Roman" w:hAnsi="Times New Roman" w:cs="Times New Roman"/>
          <w:sz w:val="24"/>
          <w:szCs w:val="24"/>
        </w:rPr>
        <w:t xml:space="preserve">GO enrichment analysis of </w:t>
      </w:r>
      <w:r w:rsidRPr="009B1A6A">
        <w:rPr>
          <w:rFonts w:ascii="Times New Roman" w:hAnsi="Times New Roman" w:cs="Times New Roman" w:hint="eastAsia"/>
          <w:sz w:val="24"/>
          <w:szCs w:val="24"/>
        </w:rPr>
        <w:t>down</w:t>
      </w:r>
      <w:r w:rsidRPr="009B1A6A">
        <w:rPr>
          <w:rFonts w:ascii="Times New Roman" w:hAnsi="Times New Roman" w:cs="Times New Roman"/>
          <w:sz w:val="24"/>
          <w:szCs w:val="24"/>
        </w:rPr>
        <w:t>-regulated genes after inhibiting lncRNA5251</w:t>
      </w:r>
      <w:r>
        <w:rPr>
          <w:rFonts w:ascii="Times New Roman" w:hAnsi="Times New Roman" w:cs="Times New Roman"/>
          <w:sz w:val="24"/>
          <w:szCs w:val="24"/>
        </w:rPr>
        <w:t xml:space="preserve"> in muF0 mouse testes.</w:t>
      </w:r>
      <w:r w:rsidRPr="009B1A6A">
        <w:t xml:space="preserve"> </w:t>
      </w:r>
      <w:r w:rsidRPr="009B1A6A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9B1A6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1A6A">
        <w:rPr>
          <w:rFonts w:ascii="Times New Roman" w:hAnsi="Times New Roman" w:cs="Times New Roman"/>
          <w:sz w:val="24"/>
          <w:szCs w:val="24"/>
        </w:rPr>
        <w:t xml:space="preserve">GO enrichment analysis of </w:t>
      </w:r>
      <w:r w:rsidRPr="009B1A6A">
        <w:rPr>
          <w:rFonts w:ascii="Times New Roman" w:hAnsi="Times New Roman" w:cs="Times New Roman" w:hint="eastAsia"/>
          <w:sz w:val="24"/>
          <w:szCs w:val="24"/>
        </w:rPr>
        <w:t>up</w:t>
      </w:r>
      <w:r w:rsidRPr="009B1A6A">
        <w:rPr>
          <w:rFonts w:ascii="Times New Roman" w:hAnsi="Times New Roman" w:cs="Times New Roman"/>
          <w:sz w:val="24"/>
          <w:szCs w:val="24"/>
        </w:rPr>
        <w:t>-regulated genes after overexpressing lncRNA5251</w:t>
      </w:r>
      <w:r>
        <w:rPr>
          <w:rFonts w:ascii="Times New Roman" w:hAnsi="Times New Roman" w:cs="Times New Roman"/>
          <w:sz w:val="24"/>
          <w:szCs w:val="24"/>
        </w:rPr>
        <w:t xml:space="preserve"> in muF0 mouse testes</w:t>
      </w:r>
      <w:r w:rsidRPr="009B1A6A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2C3FA8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5CC1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9B1A6A"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AN-seq data for muF1 testis samples. </w:t>
      </w:r>
      <w:r w:rsidRPr="007E53E4">
        <w:rPr>
          <w:rFonts w:ascii="Times New Roman" w:hAnsi="Times New Roman" w:cs="Times New Roman"/>
          <w:bCs/>
          <w:sz w:val="24"/>
          <w:szCs w:val="24"/>
        </w:rPr>
        <w:t>(</w:t>
      </w:r>
      <w:r w:rsidRPr="007E53E4">
        <w:rPr>
          <w:rFonts w:ascii="Times New Roman" w:hAnsi="Times New Roman" w:cs="Times New Roman"/>
          <w:b/>
          <w:sz w:val="24"/>
          <w:szCs w:val="24"/>
        </w:rPr>
        <w:t>a</w:t>
      </w:r>
      <w:r w:rsidRPr="007E53E4">
        <w:rPr>
          <w:rFonts w:ascii="Times New Roman" w:hAnsi="Times New Roman" w:cs="Times New Roman"/>
          <w:bCs/>
          <w:sz w:val="24"/>
          <w:szCs w:val="24"/>
        </w:rPr>
        <w:t>) Heatmap for</w:t>
      </w:r>
      <w:r>
        <w:rPr>
          <w:rFonts w:ascii="Times New Roman" w:hAnsi="Times New Roman" w:cs="Times New Roman"/>
          <w:sz w:val="24"/>
          <w:szCs w:val="24"/>
        </w:rPr>
        <w:t xml:space="preserve"> RNA-seq data after knockdown lncRNA5251 in muF1 mouse testes. (</w:t>
      </w:r>
      <w:r w:rsidRPr="000E7756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E53E4">
        <w:rPr>
          <w:rFonts w:ascii="Times New Roman" w:hAnsi="Times New Roman" w:cs="Times New Roman"/>
          <w:sz w:val="24"/>
          <w:szCs w:val="24"/>
        </w:rPr>
        <w:t xml:space="preserve"> </w:t>
      </w:r>
      <w:r w:rsidRPr="007E53E4">
        <w:rPr>
          <w:rFonts w:ascii="Times New Roman" w:hAnsi="Times New Roman" w:cs="Times New Roman"/>
          <w:bCs/>
          <w:sz w:val="24"/>
          <w:szCs w:val="24"/>
        </w:rPr>
        <w:t>Heatmap for</w:t>
      </w:r>
      <w:r>
        <w:rPr>
          <w:rFonts w:ascii="Times New Roman" w:hAnsi="Times New Roman" w:cs="Times New Roman"/>
          <w:sz w:val="24"/>
          <w:szCs w:val="24"/>
        </w:rPr>
        <w:t xml:space="preserve"> RNA-seq data after overexpression lncRNA5251</w:t>
      </w:r>
      <w:r w:rsidRPr="000E77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muF1 mouse testes.</w:t>
      </w:r>
      <w:r w:rsidRPr="009B1A6A">
        <w:rPr>
          <w:rFonts w:ascii="Times New Roman" w:hAnsi="Times New Roman" w:cs="Times New Roman"/>
          <w:sz w:val="24"/>
          <w:szCs w:val="24"/>
        </w:rPr>
        <w:t xml:space="preserve"> </w:t>
      </w:r>
      <w:r w:rsidRPr="009B1A6A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9B1A6A">
        <w:rPr>
          <w:rFonts w:ascii="Times New Roman" w:hAnsi="Times New Roman" w:cs="Times New Roman" w:hint="eastAsia"/>
          <w:sz w:val="24"/>
          <w:szCs w:val="24"/>
        </w:rPr>
        <w:t>)</w:t>
      </w:r>
      <w:r w:rsidRPr="009B1A6A">
        <w:rPr>
          <w:rFonts w:ascii="Times New Roman" w:hAnsi="Times New Roman" w:cs="Times New Roman"/>
          <w:sz w:val="24"/>
          <w:szCs w:val="24"/>
        </w:rPr>
        <w:t xml:space="preserve"> GO enrichment analysis of </w:t>
      </w:r>
      <w:r w:rsidRPr="009B1A6A">
        <w:rPr>
          <w:rFonts w:ascii="Times New Roman" w:hAnsi="Times New Roman" w:cs="Times New Roman" w:hint="eastAsia"/>
          <w:sz w:val="24"/>
          <w:szCs w:val="24"/>
        </w:rPr>
        <w:t>down</w:t>
      </w:r>
      <w:r w:rsidRPr="009B1A6A">
        <w:rPr>
          <w:rFonts w:ascii="Times New Roman" w:hAnsi="Times New Roman" w:cs="Times New Roman"/>
          <w:sz w:val="24"/>
          <w:szCs w:val="24"/>
        </w:rPr>
        <w:t>-regulated genes after inhibiting lncRNA5251</w:t>
      </w:r>
      <w:r w:rsidRPr="000E77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muF1 mouse testes.</w:t>
      </w:r>
      <w:r w:rsidRPr="009B1A6A">
        <w:t xml:space="preserve"> </w:t>
      </w:r>
      <w:r w:rsidRPr="009B1A6A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9B1A6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1A6A">
        <w:rPr>
          <w:rFonts w:ascii="Times New Roman" w:hAnsi="Times New Roman" w:cs="Times New Roman"/>
          <w:sz w:val="24"/>
          <w:szCs w:val="24"/>
        </w:rPr>
        <w:t xml:space="preserve"> GO enrichment analysis of </w:t>
      </w:r>
      <w:r w:rsidRPr="009B1A6A">
        <w:rPr>
          <w:rFonts w:ascii="Times New Roman" w:hAnsi="Times New Roman" w:cs="Times New Roman" w:hint="eastAsia"/>
          <w:sz w:val="24"/>
          <w:szCs w:val="24"/>
        </w:rPr>
        <w:t>up</w:t>
      </w:r>
      <w:r w:rsidRPr="009B1A6A">
        <w:rPr>
          <w:rFonts w:ascii="Times New Roman" w:hAnsi="Times New Roman" w:cs="Times New Roman"/>
          <w:sz w:val="24"/>
          <w:szCs w:val="24"/>
        </w:rPr>
        <w:t>-regulated genes after overexpressing lncRNA5251</w:t>
      </w:r>
      <w:r>
        <w:rPr>
          <w:rFonts w:ascii="Times New Roman" w:hAnsi="Times New Roman" w:cs="Times New Roman"/>
          <w:sz w:val="24"/>
          <w:szCs w:val="24"/>
        </w:rPr>
        <w:t xml:space="preserve"> in muF1 mouse testes</w:t>
      </w:r>
      <w:r w:rsidRPr="009B1A6A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2C3FA8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0827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206E33">
        <w:rPr>
          <w:rFonts w:ascii="Times New Roman" w:hAnsi="Times New Roman" w:cs="Times New Roman"/>
          <w:sz w:val="24"/>
          <w:szCs w:val="24"/>
          <w:lang w:val="en"/>
        </w:rPr>
        <w:t>equence for knockdown shRNA.</w:t>
      </w:r>
      <w:r w:rsidRPr="00206E3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C3FA8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84082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893C6F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T</w:t>
      </w:r>
      <w:r w:rsidRPr="00893C6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2.</w:t>
      </w:r>
      <w:r w:rsidRPr="00206E33">
        <w:rPr>
          <w:rFonts w:ascii="Times New Roman" w:hAnsi="Times New Roman" w:cs="Times New Roman"/>
          <w:sz w:val="24"/>
          <w:szCs w:val="24"/>
          <w:lang w:val="en"/>
        </w:rPr>
        <w:t xml:space="preserve"> Sequence of lncRNA5251.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</w:p>
    <w:p w:rsidR="002C3FA8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082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8F3C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8F3C7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F3C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6E33">
        <w:rPr>
          <w:rFonts w:ascii="Times New Roman" w:hAnsi="Times New Roman" w:cs="Times New Roman"/>
          <w:sz w:val="24"/>
          <w:szCs w:val="24"/>
        </w:rPr>
        <w:t>Primary antibody information.</w:t>
      </w:r>
      <w:r w:rsidRPr="00206E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2C3FA8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6E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. </w:t>
      </w:r>
      <w:r w:rsidRPr="00206E33">
        <w:rPr>
          <w:rFonts w:ascii="Times New Roman" w:hAnsi="Times New Roman" w:cs="Times New Roman"/>
          <w:sz w:val="24"/>
          <w:szCs w:val="24"/>
        </w:rPr>
        <w:t xml:space="preserve">detailed methods. </w:t>
      </w:r>
    </w:p>
    <w:p w:rsidR="002C3FA8" w:rsidRPr="00206E33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3C7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F3C7E">
        <w:rPr>
          <w:rFonts w:ascii="Times New Roman" w:hAnsi="Times New Roman" w:cs="Times New Roman"/>
          <w:b/>
          <w:bCs/>
          <w:sz w:val="24"/>
          <w:szCs w:val="24"/>
        </w:rPr>
        <w:t xml:space="preserve">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8F3C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6E33">
        <w:rPr>
          <w:rFonts w:ascii="Times New Roman" w:hAnsi="Times New Roman" w:cs="Times New Roman"/>
          <w:sz w:val="24"/>
          <w:szCs w:val="24"/>
        </w:rPr>
        <w:t>Alignment of lncRNA5251.</w:t>
      </w:r>
    </w:p>
    <w:p w:rsidR="002C3FA8" w:rsidRPr="000E7756" w:rsidRDefault="002C3FA8" w:rsidP="002C3FA8">
      <w:pPr>
        <w:adjustRightInd w:val="0"/>
        <w:snapToGrid w:val="0"/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:rsidR="00E62822" w:rsidRDefault="00E62822"/>
    <w:sectPr w:rsidR="00E62822" w:rsidSect="0084082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FA8"/>
    <w:rsid w:val="00001732"/>
    <w:rsid w:val="00015B5E"/>
    <w:rsid w:val="00022B1A"/>
    <w:rsid w:val="00024377"/>
    <w:rsid w:val="000412F3"/>
    <w:rsid w:val="000446B2"/>
    <w:rsid w:val="00046594"/>
    <w:rsid w:val="0004756A"/>
    <w:rsid w:val="00055B33"/>
    <w:rsid w:val="000629C8"/>
    <w:rsid w:val="000638FA"/>
    <w:rsid w:val="00071E1D"/>
    <w:rsid w:val="000958B4"/>
    <w:rsid w:val="000A47CE"/>
    <w:rsid w:val="000A4EF4"/>
    <w:rsid w:val="000B33E2"/>
    <w:rsid w:val="000B4C3A"/>
    <w:rsid w:val="000C0661"/>
    <w:rsid w:val="000C5636"/>
    <w:rsid w:val="000E00B7"/>
    <w:rsid w:val="000E2066"/>
    <w:rsid w:val="00110DCF"/>
    <w:rsid w:val="00130A03"/>
    <w:rsid w:val="00146C81"/>
    <w:rsid w:val="00153FEF"/>
    <w:rsid w:val="00162999"/>
    <w:rsid w:val="001671B1"/>
    <w:rsid w:val="001723A4"/>
    <w:rsid w:val="00181F6A"/>
    <w:rsid w:val="001827EB"/>
    <w:rsid w:val="00184CF9"/>
    <w:rsid w:val="001D4096"/>
    <w:rsid w:val="001D6880"/>
    <w:rsid w:val="001E6AF8"/>
    <w:rsid w:val="00226D19"/>
    <w:rsid w:val="002447E4"/>
    <w:rsid w:val="00275703"/>
    <w:rsid w:val="00291C39"/>
    <w:rsid w:val="002C38CF"/>
    <w:rsid w:val="002C3FA8"/>
    <w:rsid w:val="002D0111"/>
    <w:rsid w:val="002D20B3"/>
    <w:rsid w:val="002D6AFC"/>
    <w:rsid w:val="002E06C3"/>
    <w:rsid w:val="002E3B0F"/>
    <w:rsid w:val="002F6CC0"/>
    <w:rsid w:val="003039D2"/>
    <w:rsid w:val="0031070C"/>
    <w:rsid w:val="00314BA5"/>
    <w:rsid w:val="00322747"/>
    <w:rsid w:val="003228C5"/>
    <w:rsid w:val="003543E3"/>
    <w:rsid w:val="00356CA7"/>
    <w:rsid w:val="00366AA8"/>
    <w:rsid w:val="00383EE3"/>
    <w:rsid w:val="00393F61"/>
    <w:rsid w:val="003A7AC5"/>
    <w:rsid w:val="003C6F14"/>
    <w:rsid w:val="003D1FCC"/>
    <w:rsid w:val="003D32FE"/>
    <w:rsid w:val="003D764F"/>
    <w:rsid w:val="003E335F"/>
    <w:rsid w:val="003F0246"/>
    <w:rsid w:val="003F070D"/>
    <w:rsid w:val="003F081C"/>
    <w:rsid w:val="003F5F54"/>
    <w:rsid w:val="003F6F2F"/>
    <w:rsid w:val="004159BB"/>
    <w:rsid w:val="00424AFD"/>
    <w:rsid w:val="00434EF5"/>
    <w:rsid w:val="004360F7"/>
    <w:rsid w:val="004430DF"/>
    <w:rsid w:val="004759E2"/>
    <w:rsid w:val="00480CCE"/>
    <w:rsid w:val="0048224B"/>
    <w:rsid w:val="004B3DB4"/>
    <w:rsid w:val="004B6567"/>
    <w:rsid w:val="004D0517"/>
    <w:rsid w:val="00503328"/>
    <w:rsid w:val="00523ACE"/>
    <w:rsid w:val="00524A54"/>
    <w:rsid w:val="00526050"/>
    <w:rsid w:val="005268CB"/>
    <w:rsid w:val="00527878"/>
    <w:rsid w:val="0053623C"/>
    <w:rsid w:val="00582A4C"/>
    <w:rsid w:val="005A14A1"/>
    <w:rsid w:val="005A1E07"/>
    <w:rsid w:val="005B0199"/>
    <w:rsid w:val="005D632F"/>
    <w:rsid w:val="005E517B"/>
    <w:rsid w:val="005F5494"/>
    <w:rsid w:val="005F7E34"/>
    <w:rsid w:val="00600CFD"/>
    <w:rsid w:val="00611FB3"/>
    <w:rsid w:val="00617A89"/>
    <w:rsid w:val="006407B5"/>
    <w:rsid w:val="0065405F"/>
    <w:rsid w:val="0067288E"/>
    <w:rsid w:val="006B107F"/>
    <w:rsid w:val="006B18FF"/>
    <w:rsid w:val="006B7992"/>
    <w:rsid w:val="006D6037"/>
    <w:rsid w:val="006E3B66"/>
    <w:rsid w:val="006F1680"/>
    <w:rsid w:val="006F369E"/>
    <w:rsid w:val="006F38FF"/>
    <w:rsid w:val="00704B07"/>
    <w:rsid w:val="00714B95"/>
    <w:rsid w:val="0071613A"/>
    <w:rsid w:val="00716567"/>
    <w:rsid w:val="00722138"/>
    <w:rsid w:val="00740531"/>
    <w:rsid w:val="00742AC5"/>
    <w:rsid w:val="00752800"/>
    <w:rsid w:val="0075646C"/>
    <w:rsid w:val="007622B5"/>
    <w:rsid w:val="007663C6"/>
    <w:rsid w:val="00770BB5"/>
    <w:rsid w:val="00773EC9"/>
    <w:rsid w:val="00776551"/>
    <w:rsid w:val="00784841"/>
    <w:rsid w:val="00785D73"/>
    <w:rsid w:val="007A4B98"/>
    <w:rsid w:val="007A55F4"/>
    <w:rsid w:val="007C2CEA"/>
    <w:rsid w:val="007F2CB1"/>
    <w:rsid w:val="008132E4"/>
    <w:rsid w:val="00813696"/>
    <w:rsid w:val="00835FE0"/>
    <w:rsid w:val="0085342D"/>
    <w:rsid w:val="00870399"/>
    <w:rsid w:val="00875C61"/>
    <w:rsid w:val="008968DD"/>
    <w:rsid w:val="008A191F"/>
    <w:rsid w:val="008A38BE"/>
    <w:rsid w:val="008A40D4"/>
    <w:rsid w:val="008C6643"/>
    <w:rsid w:val="008D1BE4"/>
    <w:rsid w:val="008D7708"/>
    <w:rsid w:val="008E1ECA"/>
    <w:rsid w:val="00911EF9"/>
    <w:rsid w:val="0092109C"/>
    <w:rsid w:val="00921408"/>
    <w:rsid w:val="009267DB"/>
    <w:rsid w:val="00935774"/>
    <w:rsid w:val="00946193"/>
    <w:rsid w:val="00964A0F"/>
    <w:rsid w:val="009751CD"/>
    <w:rsid w:val="00975FB9"/>
    <w:rsid w:val="0098131E"/>
    <w:rsid w:val="00987C04"/>
    <w:rsid w:val="00987FB8"/>
    <w:rsid w:val="009D1AF4"/>
    <w:rsid w:val="009D4CD4"/>
    <w:rsid w:val="009D4E76"/>
    <w:rsid w:val="009E2727"/>
    <w:rsid w:val="009E6E5D"/>
    <w:rsid w:val="00A04CD1"/>
    <w:rsid w:val="00A07711"/>
    <w:rsid w:val="00A10444"/>
    <w:rsid w:val="00A16A6B"/>
    <w:rsid w:val="00A27BEB"/>
    <w:rsid w:val="00A31435"/>
    <w:rsid w:val="00A32903"/>
    <w:rsid w:val="00A41BB1"/>
    <w:rsid w:val="00A44154"/>
    <w:rsid w:val="00A454C5"/>
    <w:rsid w:val="00A51468"/>
    <w:rsid w:val="00A572BA"/>
    <w:rsid w:val="00A672A8"/>
    <w:rsid w:val="00A71ECE"/>
    <w:rsid w:val="00A942B4"/>
    <w:rsid w:val="00AA6849"/>
    <w:rsid w:val="00AA71F2"/>
    <w:rsid w:val="00AC1619"/>
    <w:rsid w:val="00AC4CE2"/>
    <w:rsid w:val="00AC5B8B"/>
    <w:rsid w:val="00AD7D97"/>
    <w:rsid w:val="00AF08AD"/>
    <w:rsid w:val="00B0795A"/>
    <w:rsid w:val="00B22898"/>
    <w:rsid w:val="00B5641F"/>
    <w:rsid w:val="00B74473"/>
    <w:rsid w:val="00B847B8"/>
    <w:rsid w:val="00B85D3E"/>
    <w:rsid w:val="00B947C2"/>
    <w:rsid w:val="00BC74A2"/>
    <w:rsid w:val="00BF4FD4"/>
    <w:rsid w:val="00C009C1"/>
    <w:rsid w:val="00C02792"/>
    <w:rsid w:val="00C17F45"/>
    <w:rsid w:val="00C21BDE"/>
    <w:rsid w:val="00C42449"/>
    <w:rsid w:val="00C70214"/>
    <w:rsid w:val="00C741C9"/>
    <w:rsid w:val="00C87BA0"/>
    <w:rsid w:val="00CA132E"/>
    <w:rsid w:val="00CA6A01"/>
    <w:rsid w:val="00CB178C"/>
    <w:rsid w:val="00CC4254"/>
    <w:rsid w:val="00CC5402"/>
    <w:rsid w:val="00CE0BCA"/>
    <w:rsid w:val="00CF5630"/>
    <w:rsid w:val="00D02C2D"/>
    <w:rsid w:val="00D05B93"/>
    <w:rsid w:val="00D13C94"/>
    <w:rsid w:val="00D13EAB"/>
    <w:rsid w:val="00D32CAE"/>
    <w:rsid w:val="00D3617A"/>
    <w:rsid w:val="00D606D3"/>
    <w:rsid w:val="00DA07A0"/>
    <w:rsid w:val="00DA1A6C"/>
    <w:rsid w:val="00DA2127"/>
    <w:rsid w:val="00DC3C8F"/>
    <w:rsid w:val="00DC53B2"/>
    <w:rsid w:val="00DD3925"/>
    <w:rsid w:val="00DD710B"/>
    <w:rsid w:val="00DE1BE9"/>
    <w:rsid w:val="00DE3E17"/>
    <w:rsid w:val="00DE429A"/>
    <w:rsid w:val="00DF1CE8"/>
    <w:rsid w:val="00E0540C"/>
    <w:rsid w:val="00E07AFC"/>
    <w:rsid w:val="00E20A72"/>
    <w:rsid w:val="00E34008"/>
    <w:rsid w:val="00E41FC8"/>
    <w:rsid w:val="00E55726"/>
    <w:rsid w:val="00E62822"/>
    <w:rsid w:val="00E66A1E"/>
    <w:rsid w:val="00E702D0"/>
    <w:rsid w:val="00E75222"/>
    <w:rsid w:val="00E81273"/>
    <w:rsid w:val="00E83F82"/>
    <w:rsid w:val="00EB4AC3"/>
    <w:rsid w:val="00EC2EF3"/>
    <w:rsid w:val="00ED6534"/>
    <w:rsid w:val="00EF4351"/>
    <w:rsid w:val="00EF71AE"/>
    <w:rsid w:val="00F03D19"/>
    <w:rsid w:val="00F22803"/>
    <w:rsid w:val="00F6342A"/>
    <w:rsid w:val="00F7448C"/>
    <w:rsid w:val="00F9033F"/>
    <w:rsid w:val="00FA584E"/>
    <w:rsid w:val="00FD1956"/>
    <w:rsid w:val="00FD3DA9"/>
    <w:rsid w:val="00FE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029FA-B66C-4F23-A0E0-AC67D91F6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C3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02-10T12:47:00Z</dcterms:created>
  <dcterms:modified xsi:type="dcterms:W3CDTF">2023-02-10T12:48:00Z</dcterms:modified>
</cp:coreProperties>
</file>